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51FEEA">
      <w:pPr>
        <w:rPr>
          <w:rFonts w:hint="eastAsia" w:ascii="Times New Roman" w:hAnsi="Times New Roman" w:cs="Times New Roman" w:eastAsiaTheme="minorEastAsia"/>
          <w:b/>
          <w:bCs/>
          <w:szCs w:val="21"/>
          <w:highlight w:val="none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b/>
          <w:bCs/>
          <w:szCs w:val="21"/>
          <w:highlight w:val="none"/>
          <w:lang w:eastAsia="zh-CN"/>
        </w:rPr>
        <w:drawing>
          <wp:inline distT="0" distB="0" distL="114300" distR="114300">
            <wp:extent cx="5272405" cy="4038600"/>
            <wp:effectExtent l="0" t="0" r="6350" b="9525"/>
            <wp:docPr id="3" name="图片 3" descr="supply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ymen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7030E">
      <w:pPr>
        <w:rPr>
          <w:rFonts w:ascii="Times New Roman" w:hAnsi="Times New Roman" w:cs="Times New Roman"/>
          <w:b/>
          <w:bCs/>
          <w:szCs w:val="21"/>
          <w:highlight w:val="none"/>
        </w:rPr>
      </w:pPr>
    </w:p>
    <w:p w14:paraId="733C2311"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Figure S1. Microbial analysis of each group</w:t>
      </w:r>
    </w:p>
    <w:p w14:paraId="1E833662"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highlight w:val="none"/>
        </w:rPr>
        <w:t>(A, B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, E, F</w:t>
      </w:r>
      <w:r>
        <w:rPr>
          <w:rFonts w:ascii="Times New Roman" w:hAnsi="Times New Roman" w:cs="Times New Roman"/>
          <w:highlight w:val="none"/>
        </w:rPr>
        <w:t>). Dilution curves of Shannon and Simpson indexes in each group.</w:t>
      </w:r>
    </w:p>
    <w:p w14:paraId="1BB043FE">
      <w:pPr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(C, D). </w:t>
      </w:r>
      <w:r>
        <w:rPr>
          <w:rFonts w:ascii="Times New Roman" w:hAnsi="Times New Roman" w:cs="Times New Roman"/>
          <w:highlight w:val="none"/>
        </w:rPr>
        <w:t>The bacterial structure of each group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. </w:t>
      </w:r>
    </w:p>
    <w:p w14:paraId="6AC275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A">
      <wne:fci wne:fciName="InsertCrossReference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79598F"/>
    <w:rsid w:val="32E754DA"/>
    <w:rsid w:val="647C1FC7"/>
    <w:rsid w:val="6EB8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01:49:00Z</dcterms:created>
  <dc:creator>Lenovo</dc:creator>
  <cp:lastModifiedBy>逆风中的鸟巢</cp:lastModifiedBy>
  <dcterms:modified xsi:type="dcterms:W3CDTF">2025-07-09T03:3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19D00B7F61B4FE2878442E08C04CD6D_12</vt:lpwstr>
  </property>
  <property fmtid="{D5CDD505-2E9C-101B-9397-08002B2CF9AE}" pid="4" name="KSOTemplateDocerSaveRecord">
    <vt:lpwstr>eyJoZGlkIjoiMWIyZTUxZWYxYzg4N2MyZDJhYjAzNTRiMDQyMTNmY2MiLCJ1c2VySWQiOiI0NTExMTA5MTUifQ==</vt:lpwstr>
  </property>
</Properties>
</file>